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58F1" w14:textId="178B1A3D" w:rsidR="00D03F71" w:rsidRPr="00BF1407" w:rsidRDefault="00D03F71" w:rsidP="004463D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113014041"/>
      <w:r w:rsidRPr="00BF14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bookmarkEnd w:id="0"/>
    <w:p w14:paraId="0A27F77B" w14:textId="47522802" w:rsidR="00BA39C3" w:rsidRPr="00BF1407" w:rsidRDefault="00BA39C3" w:rsidP="00BA39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40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mographic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and risk factors according to </w:t>
      </w:r>
      <w:r w:rsidR="00C57BFE"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sex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ge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992"/>
        <w:gridCol w:w="1134"/>
        <w:gridCol w:w="1134"/>
        <w:gridCol w:w="709"/>
        <w:gridCol w:w="1276"/>
        <w:gridCol w:w="1276"/>
        <w:gridCol w:w="708"/>
      </w:tblGrid>
      <w:tr w:rsidR="00BA39C3" w:rsidRPr="00BF1407" w14:paraId="604F391B" w14:textId="77777777" w:rsidTr="00C61E1F">
        <w:tc>
          <w:tcPr>
            <w:tcW w:w="1838" w:type="dxa"/>
            <w:tcBorders>
              <w:left w:val="nil"/>
              <w:bottom w:val="single" w:sz="4" w:space="0" w:color="000000"/>
              <w:right w:val="nil"/>
            </w:tcBorders>
          </w:tcPr>
          <w:p w14:paraId="3A4DE79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59B9CD9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237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810F5D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men 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n=126) 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DB5219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111)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14:paraId="38D64C7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104023F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 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0 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42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7B046B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1 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9 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195)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</w:tcPr>
          <w:p w14:paraId="1095DD1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 </w:t>
            </w:r>
          </w:p>
        </w:tc>
      </w:tr>
      <w:tr w:rsidR="00BA39C3" w:rsidRPr="00BF1407" w14:paraId="0A13A5CD" w14:textId="77777777" w:rsidTr="00C61E1F">
        <w:trPr>
          <w:trHeight w:val="724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5A4EAFC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  <w:p w14:paraId="17BA3F8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232C6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(34-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36A4A0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 (34-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A6984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 (33-4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2CBC4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040AE0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5 (23-2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60935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 (38-46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00139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BA39C3" w:rsidRPr="00BF1407" w14:paraId="09F4B5FC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CC56A8" w14:textId="605A383F" w:rsidR="00BA39C3" w:rsidRPr="00BF1407" w:rsidRDefault="00C57BFE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702532C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B2F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793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 (53.2)</w:t>
            </w:r>
          </w:p>
          <w:p w14:paraId="41AE2AF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2EBB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 (46.8)</w:t>
            </w:r>
          </w:p>
          <w:p w14:paraId="5809CF3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EE42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41D2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22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65BEA78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E8BE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89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3ABA529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00639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  <w:p w14:paraId="3EF9A32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810DFA0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F63B7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vious ischemic stroke</w:t>
            </w:r>
          </w:p>
          <w:p w14:paraId="005449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3FE8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12.7)</w:t>
            </w:r>
          </w:p>
          <w:p w14:paraId="7A696D0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936F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11.1)</w:t>
            </w:r>
          </w:p>
          <w:p w14:paraId="600E278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E32D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14.4)</w:t>
            </w:r>
          </w:p>
          <w:p w14:paraId="2DC0432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E31F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  <w:p w14:paraId="3E2F02E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E562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11.9)</w:t>
            </w:r>
          </w:p>
          <w:p w14:paraId="6B8B8C3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E7AA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(12.8)</w:t>
            </w:r>
          </w:p>
          <w:p w14:paraId="6C04823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4ED4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  <w:p w14:paraId="4C104AC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756081ED" w14:textId="77777777" w:rsidTr="00C61E1F">
        <w:trPr>
          <w:trHeight w:val="1036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A5FCD3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history of ischemic 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0E43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8.4)</w:t>
            </w:r>
          </w:p>
          <w:p w14:paraId="124FEA0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1AC1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8.7)</w:t>
            </w:r>
          </w:p>
          <w:p w14:paraId="6CC2D16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761D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8.1)</w:t>
            </w:r>
          </w:p>
          <w:p w14:paraId="2FA1224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D38A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  <w:p w14:paraId="3763AC0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C1D7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4.8)</w:t>
            </w:r>
          </w:p>
          <w:p w14:paraId="0293B85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3FEC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(9.2)</w:t>
            </w:r>
          </w:p>
          <w:p w14:paraId="322301D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9D61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  <w:p w14:paraId="0867136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66236147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26558B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  <w:p w14:paraId="5508078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539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12.7)</w:t>
            </w:r>
          </w:p>
          <w:p w14:paraId="395B42C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DFA2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(16.7)</w:t>
            </w:r>
          </w:p>
          <w:p w14:paraId="0211870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6C71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8.1)</w:t>
            </w:r>
          </w:p>
          <w:p w14:paraId="68C01D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6341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  <w:p w14:paraId="13785CF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38C6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9.5)</w:t>
            </w:r>
          </w:p>
          <w:p w14:paraId="367E445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110F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 (13.3)</w:t>
            </w:r>
          </w:p>
          <w:p w14:paraId="1AC5305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DB8A0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  <w:p w14:paraId="164B69B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0A7BD85C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57CBC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  <w:p w14:paraId="2131ECE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A691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8.4)</w:t>
            </w:r>
          </w:p>
          <w:p w14:paraId="0E7F0F1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1EC5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7.9)</w:t>
            </w:r>
          </w:p>
          <w:p w14:paraId="1C84DEC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29CC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9.0)</w:t>
            </w:r>
          </w:p>
          <w:p w14:paraId="52266CF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0242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  <w:p w14:paraId="7CE83B9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2217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B7CF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10.3)</w:t>
            </w:r>
          </w:p>
          <w:p w14:paraId="5BC617B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89080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  <w:p w14:paraId="7906872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7D310234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C27F83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moking</w:t>
            </w:r>
          </w:p>
          <w:p w14:paraId="3469678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5D6A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 (29.6)</w:t>
            </w:r>
          </w:p>
          <w:p w14:paraId="3CF87D0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0CCB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 (28.6)</w:t>
            </w:r>
          </w:p>
          <w:p w14:paraId="021A15D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3D98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 (30.6)</w:t>
            </w:r>
          </w:p>
          <w:p w14:paraId="1D7BF6E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B6F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  <w:p w14:paraId="2CA5163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157E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21.4)</w:t>
            </w:r>
          </w:p>
          <w:p w14:paraId="4FA512C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F27E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(31.3)</w:t>
            </w:r>
          </w:p>
          <w:p w14:paraId="483B86B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AAF4B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  <w:p w14:paraId="6F7BD89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6911AFA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2E6DB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3E3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 (31.7)</w:t>
            </w:r>
          </w:p>
          <w:p w14:paraId="6DB796B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D3F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 (35.7)</w:t>
            </w:r>
          </w:p>
          <w:p w14:paraId="782734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9CC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27.0)</w:t>
            </w:r>
          </w:p>
          <w:p w14:paraId="79F4A4B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13F3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62C285A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D663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7.1)</w:t>
            </w:r>
          </w:p>
          <w:p w14:paraId="5A9798C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C349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 (36.9)</w:t>
            </w:r>
          </w:p>
          <w:p w14:paraId="2909CD0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0B9FB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70FC35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0CAA9DDB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7C4A6A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</w:p>
          <w:p w14:paraId="2E398F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0757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8.0)</w:t>
            </w:r>
          </w:p>
          <w:p w14:paraId="50E6E51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E95D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11.1)</w:t>
            </w:r>
          </w:p>
          <w:p w14:paraId="0FF6483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C74C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4.5)</w:t>
            </w:r>
          </w:p>
          <w:p w14:paraId="08584B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2BF0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  <w:p w14:paraId="0778853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B05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1FDF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9.7)</w:t>
            </w:r>
          </w:p>
          <w:p w14:paraId="0E18C1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7AA0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  <w:p w14:paraId="2F02776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34F11219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76975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ep apnea</w:t>
            </w:r>
          </w:p>
          <w:p w14:paraId="489830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901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6E2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C34C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277B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84A4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65D9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1FF0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BA39C3" w:rsidRPr="00BF1407" w14:paraId="23663EF6" w14:textId="77777777" w:rsidTr="00C61E1F">
        <w:trPr>
          <w:trHeight w:val="110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5014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chemic cardiac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242E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0)</w:t>
            </w:r>
          </w:p>
          <w:p w14:paraId="636CB7B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0924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3.2)</w:t>
            </w:r>
          </w:p>
          <w:p w14:paraId="488809A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81CE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2.7)</w:t>
            </w:r>
          </w:p>
          <w:p w14:paraId="54AA52D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9CCE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  <w:p w14:paraId="357704A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B284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4236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6)</w:t>
            </w:r>
          </w:p>
          <w:p w14:paraId="500FCFF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A9CF2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527D139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48AB95DE" w14:textId="77777777" w:rsidTr="00C61E1F">
        <w:trPr>
          <w:trHeight w:val="70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8A1D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822C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5.9)</w:t>
            </w:r>
          </w:p>
          <w:p w14:paraId="247A5A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BFFA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7.1)</w:t>
            </w:r>
          </w:p>
          <w:p w14:paraId="528BE58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0BAB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4.5)</w:t>
            </w:r>
          </w:p>
          <w:p w14:paraId="3D38D0E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4265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  <w:p w14:paraId="6530607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205F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5EDC49F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E9C7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(6.7)</w:t>
            </w:r>
          </w:p>
          <w:p w14:paraId="7F9648B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7178F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  <w:p w14:paraId="733B655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17F956F" w14:textId="77777777" w:rsidTr="00C61E1F">
        <w:trPr>
          <w:trHeight w:val="114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A148C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pheral arteri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1E00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1.3)</w:t>
            </w:r>
          </w:p>
          <w:p w14:paraId="1AACF99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0B9E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2.4)</w:t>
            </w:r>
          </w:p>
          <w:p w14:paraId="4619944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A909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536A6D3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CA7D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  <w:p w14:paraId="75EF497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2C8E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1277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1.5)</w:t>
            </w:r>
          </w:p>
          <w:p w14:paraId="289313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BCC6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  <w:p w14:paraId="1B8D945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D33E2A1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948B0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vular 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6853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8)</w:t>
            </w:r>
          </w:p>
          <w:p w14:paraId="3E51DB4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74C6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6)</w:t>
            </w:r>
          </w:p>
          <w:p w14:paraId="611BCC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3776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08892C2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067D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14:paraId="204C2AA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D939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4B3A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0)</w:t>
            </w:r>
          </w:p>
          <w:p w14:paraId="24CE00E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05623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  <w:p w14:paraId="7F95B45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4107FB2E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8A102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 valvular AF</w:t>
            </w:r>
          </w:p>
          <w:p w14:paraId="5D99B36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55CF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 (0.4)</w:t>
            </w:r>
          </w:p>
          <w:p w14:paraId="534BB5E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D969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44D7D40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D3BC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9)</w:t>
            </w:r>
          </w:p>
          <w:p w14:paraId="761BF09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A289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  <w:p w14:paraId="3A23672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8C4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35F9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5)</w:t>
            </w:r>
          </w:p>
          <w:p w14:paraId="6CD7F43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C07DD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  <w:p w14:paraId="7AA903E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4CD7F8DF" w14:textId="77777777" w:rsidTr="00C61E1F">
        <w:trPr>
          <w:trHeight w:val="7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A3BDF29" w14:textId="12F19309" w:rsidR="00BA39C3" w:rsidRPr="00BF1407" w:rsidRDefault="00931C6B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ve replac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D24B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5.1)</w:t>
            </w:r>
          </w:p>
          <w:p w14:paraId="45A6BE9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9E06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6.3)</w:t>
            </w:r>
          </w:p>
          <w:p w14:paraId="2F5372F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E3E8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3.6)</w:t>
            </w:r>
          </w:p>
          <w:p w14:paraId="3360AD5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77BB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  <w:p w14:paraId="3182C8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2AF4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41E9CF7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9D2D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5.6)</w:t>
            </w:r>
          </w:p>
          <w:p w14:paraId="76A96A2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5A25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  <w:p w14:paraId="096D9AC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38309EDE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73536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3B9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347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6E24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4D2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583014B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6860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03EB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93B91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BA39C3" w:rsidRPr="00BF1407" w14:paraId="136A1E85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4B79A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A</w:t>
            </w:r>
          </w:p>
          <w:p w14:paraId="3685B3D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0E1D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60CA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FC74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B834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2508B20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3B85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4126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A41FF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BA39C3" w:rsidRPr="00BF1407" w14:paraId="4DAB1001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21901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  <w:p w14:paraId="47A25A1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5F42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 (9.3)</w:t>
            </w:r>
          </w:p>
          <w:p w14:paraId="7453411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43A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 (11.9)</w:t>
            </w:r>
          </w:p>
          <w:p w14:paraId="0C70C2B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A4BF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.3)</w:t>
            </w:r>
          </w:p>
          <w:p w14:paraId="2370C44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7B70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  <w:p w14:paraId="66A6824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1CB9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7.1)</w:t>
            </w:r>
          </w:p>
          <w:p w14:paraId="1D4C573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AC06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9.7)</w:t>
            </w:r>
          </w:p>
          <w:p w14:paraId="5B733C8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E6DBF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  <w:p w14:paraId="29917E6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7EA9EC5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91E75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S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1665649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139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8)</w:t>
            </w:r>
          </w:p>
          <w:p w14:paraId="57A7BB4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82A2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8)</w:t>
            </w:r>
          </w:p>
          <w:p w14:paraId="1206A73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A8D0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9)</w:t>
            </w:r>
          </w:p>
          <w:p w14:paraId="5B1206E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FF4A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  <w:p w14:paraId="5C79ACF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D7B1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4.8)</w:t>
            </w:r>
          </w:p>
          <w:p w14:paraId="2B96EDE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18FA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60161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  <w:p w14:paraId="013C3AD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511BB8E4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7DCFA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E</w:t>
            </w:r>
          </w:p>
          <w:p w14:paraId="5392ED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B8DE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3.4)</w:t>
            </w:r>
          </w:p>
          <w:p w14:paraId="24408CC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4587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6.3)</w:t>
            </w:r>
          </w:p>
          <w:p w14:paraId="33A1FE2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112B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0657AE7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C65E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786EB0A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CC1A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9.5)</w:t>
            </w:r>
          </w:p>
          <w:p w14:paraId="521CFCC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B30F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2.1)</w:t>
            </w:r>
          </w:p>
          <w:p w14:paraId="5732748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AD687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  <w:p w14:paraId="288D55A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689A7E1" w14:textId="77777777" w:rsidTr="00C61E1F">
        <w:trPr>
          <w:trHeight w:val="78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90D8C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/ 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8E48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8)</w:t>
            </w:r>
          </w:p>
          <w:p w14:paraId="35C38BD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7D8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6)</w:t>
            </w:r>
          </w:p>
          <w:p w14:paraId="5895841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A3C2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  <w:p w14:paraId="6CE37CE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BEC8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0BED066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C5D4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1E33A39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8C60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5)</w:t>
            </w:r>
          </w:p>
          <w:p w14:paraId="5771EE6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D2F8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60902FE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7C9E91A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FA0DB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E3C4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0)</w:t>
            </w:r>
          </w:p>
          <w:p w14:paraId="768ADB6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03BC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5.6)</w:t>
            </w:r>
          </w:p>
          <w:p w14:paraId="31D181F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4415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7FFC7C0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FF4D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0ECF8D3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9D6B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F12D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6)</w:t>
            </w:r>
          </w:p>
          <w:p w14:paraId="7863365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29BA0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14:paraId="08D3289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FE7B82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004AA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</w:t>
            </w:r>
          </w:p>
          <w:p w14:paraId="0E3D026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2B89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8)</w:t>
            </w:r>
          </w:p>
          <w:p w14:paraId="78C013A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FD51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8)</w:t>
            </w:r>
          </w:p>
          <w:p w14:paraId="095F06A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F4E8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9)</w:t>
            </w:r>
          </w:p>
          <w:p w14:paraId="1DC3347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0299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3B07A14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3E9F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30D7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0)</w:t>
            </w:r>
          </w:p>
          <w:p w14:paraId="035816D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158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  <w:p w14:paraId="48592B8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82FA93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7908F6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yphilis</w:t>
            </w:r>
          </w:p>
          <w:p w14:paraId="1FDA371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02A9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1.3)</w:t>
            </w:r>
          </w:p>
          <w:p w14:paraId="7CEE0C3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85AE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  <w:p w14:paraId="7FA4023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50D6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2.7)</w:t>
            </w:r>
          </w:p>
          <w:p w14:paraId="41112A1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7F11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  <w:p w14:paraId="5C38150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BB76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0108196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256C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0)</w:t>
            </w:r>
          </w:p>
          <w:p w14:paraId="7089225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F7FC9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  <w:p w14:paraId="5FA3563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53CD8715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77B7B0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cohol intake</w:t>
            </w:r>
          </w:p>
          <w:p w14:paraId="572B591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4AA8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 (23.2)</w:t>
            </w:r>
          </w:p>
          <w:p w14:paraId="0F0EF69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6571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7.9)</w:t>
            </w:r>
          </w:p>
          <w:p w14:paraId="1017161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683C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 (40.5)</w:t>
            </w:r>
          </w:p>
          <w:p w14:paraId="54EA884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B69A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4D9125A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E466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6.2)</w:t>
            </w:r>
          </w:p>
          <w:p w14:paraId="3FC04D0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84E2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 (22.6)</w:t>
            </w:r>
          </w:p>
          <w:p w14:paraId="09BA052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63A53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  <w:p w14:paraId="49C6343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424BAEF0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C4027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aine</w:t>
            </w:r>
          </w:p>
          <w:p w14:paraId="109EDD1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51AC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 (9.7)</w:t>
            </w:r>
          </w:p>
          <w:p w14:paraId="2831AA4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D1E3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3.2)</w:t>
            </w:r>
          </w:p>
          <w:p w14:paraId="535BCF1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53D7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17.1)</w:t>
            </w:r>
          </w:p>
          <w:p w14:paraId="23B2CA7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E8D8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52583A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54A6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14.3)</w:t>
            </w:r>
          </w:p>
          <w:p w14:paraId="34C401B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3DC4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8.7)</w:t>
            </w:r>
          </w:p>
          <w:p w14:paraId="03A7164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E13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  <w:p w14:paraId="03111B2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159058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C830C1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ihuana</w:t>
            </w:r>
          </w:p>
          <w:p w14:paraId="7A74F76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4D54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(8.9)</w:t>
            </w:r>
          </w:p>
          <w:p w14:paraId="0FB800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7899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4.0)</w:t>
            </w:r>
          </w:p>
          <w:p w14:paraId="3936405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0402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14.4)</w:t>
            </w:r>
          </w:p>
          <w:p w14:paraId="2EBAB2A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45C0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  <w:p w14:paraId="642C3F1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CD2B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14.3)</w:t>
            </w:r>
          </w:p>
          <w:p w14:paraId="1FAD426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A180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 (7.7)</w:t>
            </w:r>
          </w:p>
          <w:p w14:paraId="4DD99D5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76CF2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  <w:p w14:paraId="58F6DBB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00460507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35EF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substances</w:t>
            </w:r>
          </w:p>
          <w:p w14:paraId="732DF05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A6D6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3.4)</w:t>
            </w:r>
          </w:p>
          <w:p w14:paraId="41F512C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DC21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8)</w:t>
            </w:r>
          </w:p>
          <w:p w14:paraId="636AF05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36F0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.3)</w:t>
            </w:r>
          </w:p>
          <w:p w14:paraId="6B16700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571C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  <w:p w14:paraId="557A84A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0F98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7.1)</w:t>
            </w:r>
          </w:p>
          <w:p w14:paraId="4FB2771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01B5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2.6)</w:t>
            </w:r>
          </w:p>
          <w:p w14:paraId="0F753B2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6B5EF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7527507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1E2AED77" w14:textId="77777777" w:rsidTr="00C61E1F">
        <w:trPr>
          <w:trHeight w:val="111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3B885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of oral contracep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9CD7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3.8)</w:t>
            </w:r>
          </w:p>
          <w:p w14:paraId="737D2D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4D06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7.1)</w:t>
            </w:r>
          </w:p>
          <w:p w14:paraId="64CBA88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E1EB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  <w:p w14:paraId="5CBCFEC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8666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140A459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D17C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1C274B8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8252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4.1)</w:t>
            </w:r>
          </w:p>
          <w:p w14:paraId="4406E14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FC2D0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  <w:p w14:paraId="2358BBD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00BFB722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E4B73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vitamin B12 lev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5694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 (11.4)</w:t>
            </w:r>
          </w:p>
          <w:p w14:paraId="4BB5DBA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9963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(10.3)</w:t>
            </w:r>
          </w:p>
          <w:p w14:paraId="5CC4034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DE7E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12.6)</w:t>
            </w:r>
          </w:p>
          <w:p w14:paraId="1E77269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16C1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  <w:p w14:paraId="236C8F6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5AB6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7.1)</w:t>
            </w:r>
          </w:p>
          <w:p w14:paraId="384E1BA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7080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12.3)</w:t>
            </w:r>
          </w:p>
          <w:p w14:paraId="024C60F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2FDA5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  <w:p w14:paraId="11D703F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559501E2" w14:textId="77777777" w:rsidTr="00C61E1F">
        <w:trPr>
          <w:trHeight w:val="86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E140C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cardiolipin antibod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E2F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7.2)</w:t>
            </w:r>
          </w:p>
          <w:p w14:paraId="2CE437A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7A98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7.9)</w:t>
            </w:r>
          </w:p>
          <w:p w14:paraId="546F922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6FAD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.3)</w:t>
            </w:r>
          </w:p>
          <w:p w14:paraId="59131DE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EAEB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  <w:p w14:paraId="2A3151C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A70E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19.0)</w:t>
            </w:r>
          </w:p>
          <w:p w14:paraId="2E6AC15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8C60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4.6)</w:t>
            </w:r>
          </w:p>
          <w:p w14:paraId="2A21F20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4FD20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583A748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54ADC77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7626B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Lupus anticoagulant</w:t>
            </w:r>
          </w:p>
          <w:p w14:paraId="5FB7749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FF33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(7.6)</w:t>
            </w:r>
          </w:p>
          <w:p w14:paraId="45212C5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FC0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4.8)</w:t>
            </w:r>
          </w:p>
          <w:p w14:paraId="058844F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9C8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10.8)</w:t>
            </w:r>
          </w:p>
          <w:p w14:paraId="73195AF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3061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  <w:p w14:paraId="0ACCF30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40B2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14.3)</w:t>
            </w:r>
          </w:p>
          <w:p w14:paraId="117C356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880D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6.2)</w:t>
            </w:r>
          </w:p>
          <w:p w14:paraId="781461B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F5BBF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  <w:p w14:paraId="2E38D0C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082E0958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9CA1F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 deficiency</w:t>
            </w:r>
          </w:p>
          <w:p w14:paraId="4A22D5C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12C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1.3)</w:t>
            </w:r>
          </w:p>
          <w:p w14:paraId="51C732E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9AB2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8)</w:t>
            </w:r>
          </w:p>
          <w:p w14:paraId="4227D71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2E0E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8)</w:t>
            </w:r>
          </w:p>
          <w:p w14:paraId="0B2BA29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9411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14:paraId="1211E43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D174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2.4)</w:t>
            </w:r>
          </w:p>
          <w:p w14:paraId="1B22DDF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9A75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0)</w:t>
            </w:r>
          </w:p>
          <w:p w14:paraId="3E859C4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CA45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14:paraId="38CC142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1484CEE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291B0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 deficiency</w:t>
            </w:r>
          </w:p>
          <w:p w14:paraId="68FEE63C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36DF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0)</w:t>
            </w:r>
          </w:p>
          <w:p w14:paraId="6B2E018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D9AB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2.4)</w:t>
            </w:r>
          </w:p>
          <w:p w14:paraId="4225564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C3FB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3.6)</w:t>
            </w:r>
          </w:p>
          <w:p w14:paraId="2CD5C38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AB65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  <w:p w14:paraId="58F0CB3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1DB7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E660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3.6)</w:t>
            </w:r>
          </w:p>
          <w:p w14:paraId="56DD4B5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A16F2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  <w:p w14:paraId="063102E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2F2E32B6" w14:textId="77777777" w:rsidTr="00C61E1F">
        <w:trPr>
          <w:trHeight w:val="89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BC131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homoc</w:t>
            </w: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in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5B66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1.7)</w:t>
            </w:r>
          </w:p>
          <w:p w14:paraId="1EA484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9747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6)</w:t>
            </w:r>
          </w:p>
          <w:p w14:paraId="5674A5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0339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1.8)</w:t>
            </w:r>
          </w:p>
          <w:p w14:paraId="26C917F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9BB0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  <w:p w14:paraId="097889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1E52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0D77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2.1)</w:t>
            </w:r>
          </w:p>
          <w:p w14:paraId="5A56E96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44702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  <w:p w14:paraId="038F654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39AF7FBD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5C2DA3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tor V Lei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F7E8F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4)</w:t>
            </w:r>
          </w:p>
          <w:p w14:paraId="4DB7249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2A8BE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0413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9)</w:t>
            </w:r>
          </w:p>
          <w:p w14:paraId="1DA38E3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296C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60AF8492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DAFED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2FD9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5)</w:t>
            </w:r>
          </w:p>
          <w:p w14:paraId="7157C300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0D0D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  <w:p w14:paraId="21B862B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3AF0C053" w14:textId="77777777" w:rsidTr="00C61E1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C4422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hrombin deficiency</w:t>
            </w:r>
          </w:p>
          <w:p w14:paraId="302B0A3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2D7D5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F0501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FF6A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6C8F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1138E3E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C00E4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AFAD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4656BB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  <w:p w14:paraId="317A468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9C3" w:rsidRPr="00BF1407" w14:paraId="41263A3C" w14:textId="77777777" w:rsidTr="00C61E1F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410EFFB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thrombophilia:</w:t>
            </w: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  AT-III deficienc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77558A9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D7404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C9F1C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D4D6796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8BCED8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8AF6C7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92A26FA" w14:textId="77777777" w:rsidR="00BA39C3" w:rsidRPr="00BF1407" w:rsidRDefault="00BA39C3" w:rsidP="00C61E1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</w:tbl>
    <w:p w14:paraId="7294DB79" w14:textId="77777777" w:rsidR="00BA39C3" w:rsidRPr="00BF1407" w:rsidRDefault="00BA39C3" w:rsidP="004D3F6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 expressed as median (interquartile range) or n (%)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</w:r>
      <w:r w:rsidRPr="00BF14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alue is from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Chi square test, but if expected value &lt; 5, is from Fisher’s test.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  <w:t xml:space="preserve">*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non-logic comparison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  <w:t>M: M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le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/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</w:p>
    <w:p w14:paraId="53B49C54" w14:textId="02832852" w:rsidR="00BA39C3" w:rsidRPr="00BF1407" w:rsidRDefault="00BA39C3" w:rsidP="004D3F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AT-III: antit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hrombin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II; ASA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trial septal aneurysm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F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trial fibrillation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PFO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00C61E1F"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ent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amen </w:t>
      </w:r>
      <w:proofErr w:type="spellStart"/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ovale</w:t>
      </w:r>
      <w:proofErr w:type="spellEnd"/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SLE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systemic lupus er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ythematosus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PC: prote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; PS: prote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;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PS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antiphospholipid syndrome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HI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V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human immunodeficiency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virus</w:t>
      </w:r>
      <w:r w:rsidRPr="00BF140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NA: </w:t>
      </w:r>
      <w:r w:rsidRPr="00BF1407">
        <w:rPr>
          <w:rFonts w:ascii="Times New Roman" w:eastAsia="Times New Roman" w:hAnsi="Times New Roman" w:cs="Times New Roman"/>
          <w:sz w:val="24"/>
          <w:szCs w:val="24"/>
          <w:lang w:val="en-US"/>
        </w:rPr>
        <w:t>does not apply.</w:t>
      </w:r>
    </w:p>
    <w:p w14:paraId="739151FF" w14:textId="77777777" w:rsidR="00BA39C3" w:rsidRPr="00BF1407" w:rsidRDefault="00BA39C3" w:rsidP="004463D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C62DFCC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99FCF4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33088D0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670D412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5560E68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1793FE4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28E1C88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99CFA6C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8A4F204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E524A6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1C65447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B55880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F2A9F1A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BE86D21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FD4C49D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C86C59F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5ACF1F0" w14:textId="77777777" w:rsidR="00BA39C3" w:rsidRPr="00BF1407" w:rsidRDefault="00BA39C3" w:rsidP="004463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BA39C3" w:rsidRPr="00BF1407" w:rsidSect="004463D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EF8AA" w14:textId="77777777" w:rsidR="00C813EA" w:rsidRDefault="00C813EA" w:rsidP="00C61E1F">
      <w:pPr>
        <w:spacing w:after="0" w:line="240" w:lineRule="auto"/>
      </w:pPr>
      <w:r>
        <w:separator/>
      </w:r>
    </w:p>
  </w:endnote>
  <w:endnote w:type="continuationSeparator" w:id="0">
    <w:p w14:paraId="33421FC0" w14:textId="77777777" w:rsidR="00C813EA" w:rsidRDefault="00C813EA" w:rsidP="00C61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1348B" w14:textId="77777777" w:rsidR="00C813EA" w:rsidRDefault="00C813EA" w:rsidP="00C61E1F">
      <w:pPr>
        <w:spacing w:after="0" w:line="240" w:lineRule="auto"/>
      </w:pPr>
      <w:r>
        <w:separator/>
      </w:r>
    </w:p>
  </w:footnote>
  <w:footnote w:type="continuationSeparator" w:id="0">
    <w:p w14:paraId="2AFDB272" w14:textId="77777777" w:rsidR="00C813EA" w:rsidRDefault="00C813EA" w:rsidP="00C61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F71"/>
    <w:rsid w:val="0001636E"/>
    <w:rsid w:val="00035063"/>
    <w:rsid w:val="00044862"/>
    <w:rsid w:val="00054FAE"/>
    <w:rsid w:val="0009582D"/>
    <w:rsid w:val="000E4B8D"/>
    <w:rsid w:val="001422D4"/>
    <w:rsid w:val="001A341B"/>
    <w:rsid w:val="001D16D1"/>
    <w:rsid w:val="00263070"/>
    <w:rsid w:val="003065D0"/>
    <w:rsid w:val="003204C0"/>
    <w:rsid w:val="0036447D"/>
    <w:rsid w:val="003B6F87"/>
    <w:rsid w:val="003D3CFE"/>
    <w:rsid w:val="004463DA"/>
    <w:rsid w:val="0045692F"/>
    <w:rsid w:val="004956A1"/>
    <w:rsid w:val="004C35AF"/>
    <w:rsid w:val="004D3F63"/>
    <w:rsid w:val="004E0A3F"/>
    <w:rsid w:val="005108BD"/>
    <w:rsid w:val="00515E70"/>
    <w:rsid w:val="00531586"/>
    <w:rsid w:val="0059606F"/>
    <w:rsid w:val="005F6FCE"/>
    <w:rsid w:val="00606340"/>
    <w:rsid w:val="00654F1B"/>
    <w:rsid w:val="00672451"/>
    <w:rsid w:val="0070221B"/>
    <w:rsid w:val="007A403B"/>
    <w:rsid w:val="007F484E"/>
    <w:rsid w:val="008072C2"/>
    <w:rsid w:val="00856CA1"/>
    <w:rsid w:val="00871726"/>
    <w:rsid w:val="009137C8"/>
    <w:rsid w:val="00931C6B"/>
    <w:rsid w:val="009456B5"/>
    <w:rsid w:val="00950375"/>
    <w:rsid w:val="00973B80"/>
    <w:rsid w:val="00A21AC6"/>
    <w:rsid w:val="00A528DC"/>
    <w:rsid w:val="00BA39C3"/>
    <w:rsid w:val="00BF1407"/>
    <w:rsid w:val="00C37DA7"/>
    <w:rsid w:val="00C57BFE"/>
    <w:rsid w:val="00C61E1F"/>
    <w:rsid w:val="00C813EA"/>
    <w:rsid w:val="00D01137"/>
    <w:rsid w:val="00D03F71"/>
    <w:rsid w:val="00D13666"/>
    <w:rsid w:val="00DA3291"/>
    <w:rsid w:val="00E35429"/>
    <w:rsid w:val="00E931E9"/>
    <w:rsid w:val="00ED4DE1"/>
    <w:rsid w:val="00EF0087"/>
    <w:rsid w:val="00F0225C"/>
    <w:rsid w:val="00F7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5EE26"/>
  <w15:chartTrackingRefBased/>
  <w15:docId w15:val="{D6944409-DDFF-49B5-AB06-83302ECF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71"/>
    <w:rPr>
      <w:rFonts w:ascii="Calibri" w:eastAsia="Calibri" w:hAnsi="Calibri" w:cs="Calibri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E1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E1F"/>
    <w:rPr>
      <w:rFonts w:ascii="Calibri" w:eastAsia="Calibri" w:hAnsi="Calibri" w:cs="Calibri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C61E1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E1F"/>
    <w:rPr>
      <w:rFonts w:ascii="Calibri" w:eastAsia="Calibri" w:hAnsi="Calibri" w:cs="Calibri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3667">
          <w:marLeft w:val="-6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40750">
          <w:marLeft w:val="-6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05565">
          <w:marLeft w:val="-6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15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VARGAS MURCIA</dc:creator>
  <cp:keywords/>
  <dc:description/>
  <cp:lastModifiedBy>JUAN DIEGO VARGAS MURCIA</cp:lastModifiedBy>
  <cp:revision>9</cp:revision>
  <dcterms:created xsi:type="dcterms:W3CDTF">2022-07-22T22:59:00Z</dcterms:created>
  <dcterms:modified xsi:type="dcterms:W3CDTF">2022-09-06T01:03:00Z</dcterms:modified>
</cp:coreProperties>
</file>